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0051C" w14:textId="77777777" w:rsidR="00562FF8" w:rsidRDefault="00562FF8" w:rsidP="00562FF8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A2D35"/>
          <w:sz w:val="24"/>
          <w:szCs w:val="24"/>
          <w:lang w:eastAsia="en-AU"/>
        </w:rPr>
      </w:pPr>
      <w:r w:rsidRPr="002B23DF">
        <w:rPr>
          <w:rFonts w:ascii="Times New Roman" w:hAnsi="Times New Roman"/>
          <w:sz w:val="24"/>
          <w:szCs w:val="24"/>
          <w:u w:color="2A2D35"/>
          <w:lang w:val="en-US"/>
        </w:rPr>
        <w:t>Supplementary Information Table 1.</w:t>
      </w:r>
      <w:r w:rsidRPr="00696C10">
        <w:rPr>
          <w:rFonts w:ascii="Times New Roman" w:eastAsia="Times New Roman" w:hAnsi="Times New Roman" w:cs="Times New Roman"/>
          <w:color w:val="2A2D35"/>
          <w:sz w:val="24"/>
          <w:szCs w:val="24"/>
          <w:lang w:eastAsia="en-AU"/>
        </w:rPr>
        <w:t xml:space="preserve"> Grey literature search strategy</w:t>
      </w:r>
      <w:r>
        <w:rPr>
          <w:rFonts w:ascii="Times New Roman" w:eastAsia="Times New Roman" w:hAnsi="Times New Roman" w:cs="Times New Roman"/>
          <w:color w:val="2A2D35"/>
          <w:sz w:val="24"/>
          <w:szCs w:val="24"/>
          <w:lang w:eastAsia="en-AU"/>
        </w:rPr>
        <w:t xml:space="preserve"> </w:t>
      </w:r>
    </w:p>
    <w:p w14:paraId="0BB1069A" w14:textId="77777777" w:rsidR="00562FF8" w:rsidRDefault="00562FF8" w:rsidP="00562FF8">
      <w:pPr>
        <w:shd w:val="clear" w:color="auto" w:fill="FFFFFF"/>
        <w:spacing w:after="0" w:line="300" w:lineRule="atLeast"/>
        <w:rPr>
          <w:rFonts w:ascii="Times New Roman" w:eastAsia="Times New Roman" w:hAnsi="Times New Roman" w:cs="Times New Roman"/>
          <w:color w:val="2A2D35"/>
          <w:sz w:val="24"/>
          <w:szCs w:val="24"/>
          <w:lang w:eastAsia="en-AU"/>
        </w:rPr>
      </w:pPr>
    </w:p>
    <w:p w14:paraId="2156E623" w14:textId="77777777" w:rsidR="00562FF8" w:rsidRDefault="00562FF8" w:rsidP="00562FF8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A2D35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color w:val="2A2D35"/>
          <w:sz w:val="24"/>
          <w:szCs w:val="24"/>
          <w:lang w:eastAsia="en-AU"/>
        </w:rPr>
        <w:t xml:space="preserve">The number of relevant documents retrieved from each source is included in bracke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62FF8" w14:paraId="10658099" w14:textId="77777777" w:rsidTr="007E51EC">
        <w:trPr>
          <w:tblHeader/>
        </w:trPr>
        <w:tc>
          <w:tcPr>
            <w:tcW w:w="3005" w:type="dxa"/>
          </w:tcPr>
          <w:p w14:paraId="1DC79C4B" w14:textId="77777777" w:rsidR="00562FF8" w:rsidRPr="00D2764C" w:rsidRDefault="00562FF8" w:rsidP="007E51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A2D35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b/>
                <w:bCs/>
                <w:color w:val="2A2D35"/>
                <w:sz w:val="24"/>
                <w:szCs w:val="24"/>
                <w:lang w:eastAsia="en-AU"/>
              </w:rPr>
              <w:t>Journal Home Pages</w:t>
            </w:r>
          </w:p>
        </w:tc>
        <w:tc>
          <w:tcPr>
            <w:tcW w:w="3005" w:type="dxa"/>
          </w:tcPr>
          <w:p w14:paraId="0DC398FB" w14:textId="77777777" w:rsidR="00562FF8" w:rsidRPr="00D2764C" w:rsidRDefault="00562FF8" w:rsidP="007E51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A2D35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b/>
                <w:bCs/>
                <w:color w:val="2A2D35"/>
                <w:sz w:val="24"/>
                <w:szCs w:val="24"/>
                <w:lang w:eastAsia="en-AU"/>
              </w:rPr>
              <w:t xml:space="preserve">Professional societies </w:t>
            </w:r>
          </w:p>
        </w:tc>
        <w:tc>
          <w:tcPr>
            <w:tcW w:w="3006" w:type="dxa"/>
          </w:tcPr>
          <w:p w14:paraId="23D07D59" w14:textId="77777777" w:rsidR="00562FF8" w:rsidRPr="00D2764C" w:rsidRDefault="00562FF8" w:rsidP="007E51E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A2D35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b/>
                <w:bCs/>
                <w:color w:val="2A2D35"/>
                <w:sz w:val="24"/>
                <w:szCs w:val="24"/>
                <w:lang w:eastAsia="en-AU"/>
              </w:rPr>
              <w:t>Key organisations</w:t>
            </w:r>
          </w:p>
        </w:tc>
      </w:tr>
      <w:tr w:rsidR="00562FF8" w14:paraId="114BA049" w14:textId="77777777" w:rsidTr="007E51EC">
        <w:tc>
          <w:tcPr>
            <w:tcW w:w="9016" w:type="dxa"/>
            <w:gridSpan w:val="3"/>
          </w:tcPr>
          <w:p w14:paraId="21032914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2A2D35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b/>
                <w:bCs/>
                <w:i/>
                <w:color w:val="2A2D35"/>
                <w:sz w:val="24"/>
                <w:szCs w:val="24"/>
                <w:lang w:eastAsia="en-AU"/>
              </w:rPr>
              <w:t>Exercise and Sports Science</w:t>
            </w:r>
          </w:p>
        </w:tc>
      </w:tr>
      <w:tr w:rsidR="00562FF8" w14:paraId="43788AE1" w14:textId="77777777" w:rsidTr="007E51EC">
        <w:tc>
          <w:tcPr>
            <w:tcW w:w="3005" w:type="dxa"/>
          </w:tcPr>
          <w:p w14:paraId="1D50D6F4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British Journal of Sports Medicine (0)</w:t>
            </w:r>
          </w:p>
        </w:tc>
        <w:tc>
          <w:tcPr>
            <w:tcW w:w="3005" w:type="dxa"/>
          </w:tcPr>
          <w:p w14:paraId="41531E97" w14:textId="77777777" w:rsidR="00562FF8" w:rsidRPr="00101FBA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01FB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uropean College of Sport Science (0)</w:t>
            </w:r>
          </w:p>
        </w:tc>
        <w:tc>
          <w:tcPr>
            <w:tcW w:w="3006" w:type="dxa"/>
          </w:tcPr>
          <w:p w14:paraId="2CC9596E" w14:textId="77777777" w:rsidR="00562FF8" w:rsidRPr="00101FBA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01FB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ICE UK (0)</w:t>
            </w:r>
          </w:p>
        </w:tc>
      </w:tr>
      <w:tr w:rsidR="00562FF8" w14:paraId="3309EEDF" w14:textId="77777777" w:rsidTr="007E51EC">
        <w:tc>
          <w:tcPr>
            <w:tcW w:w="3005" w:type="dxa"/>
          </w:tcPr>
          <w:p w14:paraId="0274C33E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Sports Medicine (1)</w:t>
            </w:r>
          </w:p>
        </w:tc>
        <w:tc>
          <w:tcPr>
            <w:tcW w:w="3005" w:type="dxa"/>
          </w:tcPr>
          <w:p w14:paraId="5472CB68" w14:textId="77777777" w:rsidR="00562FF8" w:rsidRPr="00E91461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14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xercise and Sports Science Australia (</w:t>
            </w:r>
            <w:proofErr w:type="gramStart"/>
            <w:r w:rsidRPr="00E914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)*</w:t>
            </w:r>
            <w:proofErr w:type="gramEnd"/>
          </w:p>
        </w:tc>
        <w:tc>
          <w:tcPr>
            <w:tcW w:w="3006" w:type="dxa"/>
          </w:tcPr>
          <w:p w14:paraId="52F2433A" w14:textId="77777777" w:rsidR="00562FF8" w:rsidRPr="00E91461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14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merican College of Sports Medicine (1)</w:t>
            </w:r>
          </w:p>
        </w:tc>
      </w:tr>
      <w:tr w:rsidR="00562FF8" w14:paraId="499C07C2" w14:textId="77777777" w:rsidTr="007E51EC">
        <w:tc>
          <w:tcPr>
            <w:tcW w:w="3005" w:type="dxa"/>
          </w:tcPr>
          <w:p w14:paraId="1F1DC2F2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American Journal of Sports Medicine (0)</w:t>
            </w:r>
          </w:p>
        </w:tc>
        <w:tc>
          <w:tcPr>
            <w:tcW w:w="3005" w:type="dxa"/>
          </w:tcPr>
          <w:p w14:paraId="53CC80E6" w14:textId="77777777" w:rsidR="00562FF8" w:rsidRPr="00820EDB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British Association of Sport and Exercise Sciences (</w:t>
            </w:r>
            <w:proofErr w:type="gram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1)*</w:t>
            </w:r>
            <w:proofErr w:type="gramEnd"/>
          </w:p>
        </w:tc>
        <w:tc>
          <w:tcPr>
            <w:tcW w:w="3006" w:type="dxa"/>
          </w:tcPr>
          <w:p w14:paraId="6779E03A" w14:textId="77777777" w:rsidR="00562FF8" w:rsidRPr="003C1CD6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15A6D1FD" w14:textId="77777777" w:rsidTr="007E51EC">
        <w:tc>
          <w:tcPr>
            <w:tcW w:w="3005" w:type="dxa"/>
          </w:tcPr>
          <w:p w14:paraId="01E26C88" w14:textId="77777777" w:rsidR="00562FF8" w:rsidRPr="00101FBA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01FB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rnational Journal of Behavioural Nutrition and Physical Activity (0)</w:t>
            </w:r>
          </w:p>
        </w:tc>
        <w:tc>
          <w:tcPr>
            <w:tcW w:w="3005" w:type="dxa"/>
          </w:tcPr>
          <w:p w14:paraId="666A42B8" w14:textId="77777777" w:rsidR="00562FF8" w:rsidRPr="00101FBA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01FB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ort and Exercise Science New Zealand (0)</w:t>
            </w:r>
          </w:p>
        </w:tc>
        <w:tc>
          <w:tcPr>
            <w:tcW w:w="3006" w:type="dxa"/>
          </w:tcPr>
          <w:p w14:paraId="158E7839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3FE6F768" w14:textId="77777777" w:rsidTr="007E51EC">
        <w:tc>
          <w:tcPr>
            <w:tcW w:w="3005" w:type="dxa"/>
          </w:tcPr>
          <w:p w14:paraId="3BD2A1FD" w14:textId="77777777" w:rsidR="00562FF8" w:rsidRPr="00101FBA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01FB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dicine and Science in Sports and Exercise (0)</w:t>
            </w:r>
          </w:p>
        </w:tc>
        <w:tc>
          <w:tcPr>
            <w:tcW w:w="3005" w:type="dxa"/>
          </w:tcPr>
          <w:p w14:paraId="1A9D40E7" w14:textId="77777777" w:rsidR="00562FF8" w:rsidRPr="00101FBA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01FBA">
              <w:rPr>
                <w:rFonts w:ascii="Times New Roman" w:hAnsi="Times New Roman" w:cs="Times New Roman"/>
                <w:sz w:val="24"/>
                <w:szCs w:val="24"/>
              </w:rPr>
              <w:t>Canadian Society for Exercise Physiology (0)</w:t>
            </w:r>
          </w:p>
        </w:tc>
        <w:tc>
          <w:tcPr>
            <w:tcW w:w="3006" w:type="dxa"/>
          </w:tcPr>
          <w:p w14:paraId="1DCF972A" w14:textId="77777777" w:rsidR="00562FF8" w:rsidRPr="00E91461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</w:p>
        </w:tc>
      </w:tr>
      <w:tr w:rsidR="00562FF8" w14:paraId="23B3DB4E" w14:textId="77777777" w:rsidTr="007E51EC">
        <w:tc>
          <w:tcPr>
            <w:tcW w:w="3005" w:type="dxa"/>
          </w:tcPr>
          <w:p w14:paraId="1AAE1FC2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International Journal of Sports Physiology and Performance (0)</w:t>
            </w:r>
          </w:p>
        </w:tc>
        <w:tc>
          <w:tcPr>
            <w:tcW w:w="3005" w:type="dxa"/>
          </w:tcPr>
          <w:p w14:paraId="25051A30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South African Sports Medicine Association (0)</w:t>
            </w:r>
          </w:p>
        </w:tc>
        <w:tc>
          <w:tcPr>
            <w:tcW w:w="3006" w:type="dxa"/>
          </w:tcPr>
          <w:p w14:paraId="4FCA6C91" w14:textId="77777777" w:rsidR="00562FF8" w:rsidRPr="00E91461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</w:p>
        </w:tc>
      </w:tr>
      <w:tr w:rsidR="00562FF8" w14:paraId="0BFFCB9A" w14:textId="77777777" w:rsidTr="007E51EC">
        <w:tc>
          <w:tcPr>
            <w:tcW w:w="3005" w:type="dxa"/>
          </w:tcPr>
          <w:p w14:paraId="45F1170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Exercise and Sports Sciences Review (0)</w:t>
            </w:r>
          </w:p>
        </w:tc>
        <w:tc>
          <w:tcPr>
            <w:tcW w:w="3005" w:type="dxa"/>
          </w:tcPr>
          <w:p w14:paraId="4D0C48C5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 w:rsidRPr="006B657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anadian Kinesiology Alliance (0) </w:t>
            </w:r>
          </w:p>
        </w:tc>
        <w:tc>
          <w:tcPr>
            <w:tcW w:w="3006" w:type="dxa"/>
          </w:tcPr>
          <w:p w14:paraId="6B508B60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4B879A46" w14:textId="77777777" w:rsidTr="007E51EC">
        <w:tc>
          <w:tcPr>
            <w:tcW w:w="3005" w:type="dxa"/>
          </w:tcPr>
          <w:p w14:paraId="6F3291CF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Journal of Physiotherapy (1)</w:t>
            </w:r>
          </w:p>
        </w:tc>
        <w:tc>
          <w:tcPr>
            <w:tcW w:w="3005" w:type="dxa"/>
          </w:tcPr>
          <w:p w14:paraId="02109B4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Australian Physiotherapy Association (0)</w:t>
            </w:r>
          </w:p>
        </w:tc>
        <w:tc>
          <w:tcPr>
            <w:tcW w:w="3006" w:type="dxa"/>
          </w:tcPr>
          <w:p w14:paraId="5220B333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292FE8A4" w14:textId="77777777" w:rsidTr="007E51EC">
        <w:tc>
          <w:tcPr>
            <w:tcW w:w="3005" w:type="dxa"/>
          </w:tcPr>
          <w:p w14:paraId="2C364BBE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Journal of Science and Medicine in Sport (1)</w:t>
            </w:r>
          </w:p>
        </w:tc>
        <w:tc>
          <w:tcPr>
            <w:tcW w:w="3005" w:type="dxa"/>
          </w:tcPr>
          <w:p w14:paraId="3A048979" w14:textId="77777777" w:rsidR="00562FF8" w:rsidRPr="00BB1D3F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 w:rsidRPr="008529A4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European Federation of Sports Medicine Association (1)</w:t>
            </w:r>
          </w:p>
        </w:tc>
        <w:tc>
          <w:tcPr>
            <w:tcW w:w="3006" w:type="dxa"/>
          </w:tcPr>
          <w:p w14:paraId="5B1AAB7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1785C588" w14:textId="77777777" w:rsidTr="007E51EC">
        <w:tc>
          <w:tcPr>
            <w:tcW w:w="3005" w:type="dxa"/>
          </w:tcPr>
          <w:p w14:paraId="2DFCA635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Scandinavian Journal of Medicine and Science in Sports (0)</w:t>
            </w:r>
          </w:p>
        </w:tc>
        <w:tc>
          <w:tcPr>
            <w:tcW w:w="3005" w:type="dxa"/>
          </w:tcPr>
          <w:p w14:paraId="508115CC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6" w:type="dxa"/>
          </w:tcPr>
          <w:p w14:paraId="032E0516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2D2A083B" w14:textId="77777777" w:rsidTr="007E51EC">
        <w:tc>
          <w:tcPr>
            <w:tcW w:w="3005" w:type="dxa"/>
          </w:tcPr>
          <w:p w14:paraId="01F7B027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Journal of Sports Management (0)</w:t>
            </w:r>
          </w:p>
        </w:tc>
        <w:tc>
          <w:tcPr>
            <w:tcW w:w="3005" w:type="dxa"/>
          </w:tcPr>
          <w:p w14:paraId="162D8610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6" w:type="dxa"/>
          </w:tcPr>
          <w:p w14:paraId="6B7CC8A3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0F1934E7" w14:textId="77777777" w:rsidTr="007E51EC">
        <w:tc>
          <w:tcPr>
            <w:tcW w:w="3005" w:type="dxa"/>
          </w:tcPr>
          <w:p w14:paraId="408A926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Applied Ergonomics (0)</w:t>
            </w:r>
          </w:p>
          <w:p w14:paraId="1F1E7000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6DBB84E4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6" w:type="dxa"/>
          </w:tcPr>
          <w:p w14:paraId="4DE61750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787BA40B" w14:textId="77777777" w:rsidTr="007E51EC">
        <w:tc>
          <w:tcPr>
            <w:tcW w:w="3005" w:type="dxa"/>
          </w:tcPr>
          <w:p w14:paraId="550F376A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Journal of Teaching in Physical Education (0)</w:t>
            </w:r>
          </w:p>
        </w:tc>
        <w:tc>
          <w:tcPr>
            <w:tcW w:w="3005" w:type="dxa"/>
          </w:tcPr>
          <w:p w14:paraId="43CDD1DF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6" w:type="dxa"/>
          </w:tcPr>
          <w:p w14:paraId="49F93539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2C5DCA66" w14:textId="77777777" w:rsidTr="007E51EC">
        <w:tc>
          <w:tcPr>
            <w:tcW w:w="3005" w:type="dxa"/>
          </w:tcPr>
          <w:p w14:paraId="3A51401E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Journal of Strength and Conditioning Research (0)</w:t>
            </w:r>
          </w:p>
        </w:tc>
        <w:tc>
          <w:tcPr>
            <w:tcW w:w="3005" w:type="dxa"/>
          </w:tcPr>
          <w:p w14:paraId="5A159E22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6" w:type="dxa"/>
          </w:tcPr>
          <w:p w14:paraId="0A605306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180F8DD4" w14:textId="77777777" w:rsidTr="007E51EC">
        <w:tc>
          <w:tcPr>
            <w:tcW w:w="3005" w:type="dxa"/>
          </w:tcPr>
          <w:p w14:paraId="252A6DE5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Journal of Head Trauma Rehabilitation (0)</w:t>
            </w:r>
          </w:p>
        </w:tc>
        <w:tc>
          <w:tcPr>
            <w:tcW w:w="3005" w:type="dxa"/>
          </w:tcPr>
          <w:p w14:paraId="67C69E90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6" w:type="dxa"/>
          </w:tcPr>
          <w:p w14:paraId="49BDF93E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21235FCD" w14:textId="77777777" w:rsidTr="007E51EC">
        <w:tc>
          <w:tcPr>
            <w:tcW w:w="3005" w:type="dxa"/>
          </w:tcPr>
          <w:p w14:paraId="27C0AA60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Journal of Sports Sciences (1)</w:t>
            </w:r>
          </w:p>
        </w:tc>
        <w:tc>
          <w:tcPr>
            <w:tcW w:w="3005" w:type="dxa"/>
          </w:tcPr>
          <w:p w14:paraId="2554ECBC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6" w:type="dxa"/>
          </w:tcPr>
          <w:p w14:paraId="460AA33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70572D9D" w14:textId="77777777" w:rsidTr="007E51EC">
        <w:tc>
          <w:tcPr>
            <w:tcW w:w="3005" w:type="dxa"/>
          </w:tcPr>
          <w:p w14:paraId="651EFC82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Sports Health (0)</w:t>
            </w:r>
          </w:p>
          <w:p w14:paraId="70C9FA8A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0F9D6EE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6" w:type="dxa"/>
          </w:tcPr>
          <w:p w14:paraId="25B37333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55A7C2E4" w14:textId="77777777" w:rsidTr="007E51EC">
        <w:tc>
          <w:tcPr>
            <w:tcW w:w="3005" w:type="dxa"/>
          </w:tcPr>
          <w:p w14:paraId="5B7DC1D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Physical Therapy (0)</w:t>
            </w:r>
          </w:p>
          <w:p w14:paraId="02814A6B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35109608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6" w:type="dxa"/>
          </w:tcPr>
          <w:p w14:paraId="58587C5C" w14:textId="77777777" w:rsidR="00562FF8" w:rsidRDefault="00562FF8" w:rsidP="007E51EC">
            <w:pPr>
              <w:tabs>
                <w:tab w:val="left" w:pos="2056"/>
              </w:tabs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ab/>
            </w:r>
          </w:p>
        </w:tc>
      </w:tr>
      <w:tr w:rsidR="00562FF8" w14:paraId="203AC414" w14:textId="77777777" w:rsidTr="007E51EC">
        <w:tc>
          <w:tcPr>
            <w:tcW w:w="3005" w:type="dxa"/>
          </w:tcPr>
          <w:p w14:paraId="1FEC8D2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Journal of Neurologic Physical Therapy (0)</w:t>
            </w:r>
          </w:p>
        </w:tc>
        <w:tc>
          <w:tcPr>
            <w:tcW w:w="3005" w:type="dxa"/>
          </w:tcPr>
          <w:p w14:paraId="50EEFED5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6" w:type="dxa"/>
          </w:tcPr>
          <w:p w14:paraId="7BB31508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460B04CB" w14:textId="77777777" w:rsidTr="007E51EC">
        <w:tc>
          <w:tcPr>
            <w:tcW w:w="3005" w:type="dxa"/>
          </w:tcPr>
          <w:p w14:paraId="0980E399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European Journal of Sports Science (0)</w:t>
            </w:r>
          </w:p>
        </w:tc>
        <w:tc>
          <w:tcPr>
            <w:tcW w:w="3005" w:type="dxa"/>
          </w:tcPr>
          <w:p w14:paraId="30A81E2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6" w:type="dxa"/>
          </w:tcPr>
          <w:p w14:paraId="3C989EA5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058220D6" w14:textId="77777777" w:rsidTr="007E51EC">
        <w:tc>
          <w:tcPr>
            <w:tcW w:w="9016" w:type="dxa"/>
            <w:gridSpan w:val="3"/>
          </w:tcPr>
          <w:p w14:paraId="2FC3CC52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2A2D35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b/>
                <w:bCs/>
                <w:i/>
                <w:color w:val="2A2D35"/>
                <w:sz w:val="24"/>
                <w:szCs w:val="24"/>
                <w:lang w:eastAsia="en-AU"/>
              </w:rPr>
              <w:t xml:space="preserve">Nephrology </w:t>
            </w:r>
          </w:p>
        </w:tc>
      </w:tr>
      <w:tr w:rsidR="00562FF8" w14:paraId="3FB00339" w14:textId="77777777" w:rsidTr="007E51EC">
        <w:tc>
          <w:tcPr>
            <w:tcW w:w="3005" w:type="dxa"/>
          </w:tcPr>
          <w:p w14:paraId="6C326A50" w14:textId="77777777" w:rsidR="00562FF8" w:rsidRPr="00E91461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14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Nature Reviews Nephrology (0) </w:t>
            </w:r>
          </w:p>
        </w:tc>
        <w:tc>
          <w:tcPr>
            <w:tcW w:w="3005" w:type="dxa"/>
          </w:tcPr>
          <w:p w14:paraId="65255E38" w14:textId="77777777" w:rsidR="00562FF8" w:rsidRPr="00E91461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9146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uropean Renal Association (0)</w:t>
            </w:r>
          </w:p>
        </w:tc>
        <w:tc>
          <w:tcPr>
            <w:tcW w:w="3006" w:type="dxa"/>
          </w:tcPr>
          <w:p w14:paraId="659C7E8E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British Renal Association (1)</w:t>
            </w:r>
          </w:p>
        </w:tc>
      </w:tr>
      <w:tr w:rsidR="00562FF8" w14:paraId="5C453795" w14:textId="77777777" w:rsidTr="007E51EC">
        <w:tc>
          <w:tcPr>
            <w:tcW w:w="3005" w:type="dxa"/>
          </w:tcPr>
          <w:p w14:paraId="5E78824A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Journal of the American Society of Nephrology (0)</w:t>
            </w:r>
          </w:p>
        </w:tc>
        <w:tc>
          <w:tcPr>
            <w:tcW w:w="3005" w:type="dxa"/>
          </w:tcPr>
          <w:p w14:paraId="502B2FE4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International Society of Nephrology (0)</w:t>
            </w:r>
          </w:p>
        </w:tc>
        <w:tc>
          <w:tcPr>
            <w:tcW w:w="3006" w:type="dxa"/>
          </w:tcPr>
          <w:p w14:paraId="23D923F5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National Kidney Foundation (USA) (</w:t>
            </w:r>
            <w:proofErr w:type="gram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1)*</w:t>
            </w:r>
            <w:proofErr w:type="gramEnd"/>
          </w:p>
        </w:tc>
      </w:tr>
      <w:tr w:rsidR="00562FF8" w14:paraId="78636146" w14:textId="77777777" w:rsidTr="007E51EC">
        <w:tc>
          <w:tcPr>
            <w:tcW w:w="3005" w:type="dxa"/>
          </w:tcPr>
          <w:p w14:paraId="66723734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Kidney International (0)</w:t>
            </w:r>
          </w:p>
          <w:p w14:paraId="46BCAB32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4F0066D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Chinese Society of Nephrology (0)</w:t>
            </w:r>
          </w:p>
        </w:tc>
        <w:tc>
          <w:tcPr>
            <w:tcW w:w="3006" w:type="dxa"/>
          </w:tcPr>
          <w:p w14:paraId="5D754EF8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 w:rsidRPr="00380B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Kidney Foundation of Canada (0)</w:t>
            </w:r>
          </w:p>
        </w:tc>
      </w:tr>
      <w:tr w:rsidR="00562FF8" w14:paraId="099255FC" w14:textId="77777777" w:rsidTr="007E51EC">
        <w:tc>
          <w:tcPr>
            <w:tcW w:w="3005" w:type="dxa"/>
          </w:tcPr>
          <w:p w14:paraId="1797AAD3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Clinical Journal of the American Society of Nephrology (0)</w:t>
            </w:r>
          </w:p>
        </w:tc>
        <w:tc>
          <w:tcPr>
            <w:tcW w:w="3005" w:type="dxa"/>
          </w:tcPr>
          <w:p w14:paraId="308125D0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Japanese Society of Nephrology (0)</w:t>
            </w:r>
          </w:p>
        </w:tc>
        <w:tc>
          <w:tcPr>
            <w:tcW w:w="3006" w:type="dxa"/>
          </w:tcPr>
          <w:p w14:paraId="65946923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Kidney Care UK (0)</w:t>
            </w:r>
          </w:p>
        </w:tc>
      </w:tr>
      <w:tr w:rsidR="00562FF8" w14:paraId="010EF413" w14:textId="77777777" w:rsidTr="007E51EC">
        <w:tc>
          <w:tcPr>
            <w:tcW w:w="3005" w:type="dxa"/>
          </w:tcPr>
          <w:p w14:paraId="4DF95819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American Journal of Kidney Diseases (0)</w:t>
            </w:r>
          </w:p>
        </w:tc>
        <w:tc>
          <w:tcPr>
            <w:tcW w:w="3005" w:type="dxa"/>
          </w:tcPr>
          <w:p w14:paraId="71B58FB8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Asia Pacific Society of Nephrology (0)</w:t>
            </w:r>
          </w:p>
        </w:tc>
        <w:tc>
          <w:tcPr>
            <w:tcW w:w="3006" w:type="dxa"/>
          </w:tcPr>
          <w:p w14:paraId="5D578179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National Kidney Federation UK (0)</w:t>
            </w:r>
          </w:p>
        </w:tc>
      </w:tr>
      <w:tr w:rsidR="00562FF8" w14:paraId="049767C7" w14:textId="77777777" w:rsidTr="007E51EC">
        <w:tc>
          <w:tcPr>
            <w:tcW w:w="3005" w:type="dxa"/>
          </w:tcPr>
          <w:p w14:paraId="35B62CB5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Nephrology Dialysis Transplantation (0)</w:t>
            </w:r>
          </w:p>
        </w:tc>
        <w:tc>
          <w:tcPr>
            <w:tcW w:w="3005" w:type="dxa"/>
          </w:tcPr>
          <w:p w14:paraId="28DDF140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Australian New Zealand Society of Nephrology (0)</w:t>
            </w:r>
          </w:p>
        </w:tc>
        <w:tc>
          <w:tcPr>
            <w:tcW w:w="3006" w:type="dxa"/>
          </w:tcPr>
          <w:p w14:paraId="657CECDB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Kidney Health Australia (2)</w:t>
            </w:r>
          </w:p>
        </w:tc>
      </w:tr>
      <w:tr w:rsidR="00562FF8" w14:paraId="1B6DF7D2" w14:textId="77777777" w:rsidTr="007E51EC">
        <w:tc>
          <w:tcPr>
            <w:tcW w:w="3005" w:type="dxa"/>
          </w:tcPr>
          <w:p w14:paraId="3F74E515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Kidney International Supplements (0)</w:t>
            </w:r>
          </w:p>
        </w:tc>
        <w:tc>
          <w:tcPr>
            <w:tcW w:w="3005" w:type="dxa"/>
          </w:tcPr>
          <w:p w14:paraId="02851B6B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nadian Society of Nephrology (0)</w:t>
            </w:r>
          </w:p>
        </w:tc>
        <w:tc>
          <w:tcPr>
            <w:tcW w:w="3006" w:type="dxa"/>
          </w:tcPr>
          <w:p w14:paraId="4779819B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uropean Renal Association / European dialysis and Transplant Association (0)</w:t>
            </w:r>
          </w:p>
        </w:tc>
      </w:tr>
      <w:tr w:rsidR="00562FF8" w14:paraId="2B7FA624" w14:textId="77777777" w:rsidTr="007E51EC">
        <w:tc>
          <w:tcPr>
            <w:tcW w:w="3005" w:type="dxa"/>
          </w:tcPr>
          <w:p w14:paraId="64C8FBF8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Seminars in Nephrology (0)</w:t>
            </w:r>
          </w:p>
          <w:p w14:paraId="0D773A47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32037FD3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nal Society of Australasia (0)</w:t>
            </w:r>
          </w:p>
        </w:tc>
        <w:tc>
          <w:tcPr>
            <w:tcW w:w="3006" w:type="dxa"/>
          </w:tcPr>
          <w:p w14:paraId="4B4B86D0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igo Alvarez de Toledo Foundation/ Fundación Inigo Alvarez de Toledo (1)</w:t>
            </w:r>
          </w:p>
        </w:tc>
      </w:tr>
      <w:tr w:rsidR="00562FF8" w14:paraId="37EF4E7A" w14:textId="77777777" w:rsidTr="007E51EC">
        <w:tc>
          <w:tcPr>
            <w:tcW w:w="3005" w:type="dxa"/>
          </w:tcPr>
          <w:p w14:paraId="5B157EFB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American Journal of Nephrology (0)</w:t>
            </w:r>
          </w:p>
        </w:tc>
        <w:tc>
          <w:tcPr>
            <w:tcW w:w="3005" w:type="dxa"/>
          </w:tcPr>
          <w:p w14:paraId="62B53D19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merican Society of Nephrology (0)</w:t>
            </w:r>
          </w:p>
        </w:tc>
        <w:tc>
          <w:tcPr>
            <w:tcW w:w="3006" w:type="dxa"/>
          </w:tcPr>
          <w:p w14:paraId="5DF5C0B8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itish Renal Society (0)</w:t>
            </w:r>
          </w:p>
        </w:tc>
      </w:tr>
      <w:tr w:rsidR="00562FF8" w14:paraId="084D9DFD" w14:textId="77777777" w:rsidTr="007E51EC">
        <w:tc>
          <w:tcPr>
            <w:tcW w:w="3005" w:type="dxa"/>
          </w:tcPr>
          <w:p w14:paraId="72A26CEB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Minerva </w:t>
            </w:r>
            <w:proofErr w:type="spell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Urologica</w:t>
            </w:r>
            <w:proofErr w:type="spellEnd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e </w:t>
            </w:r>
            <w:proofErr w:type="spell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Nefrologica</w:t>
            </w:r>
            <w:proofErr w:type="spellEnd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3005" w:type="dxa"/>
          </w:tcPr>
          <w:p w14:paraId="5C3961F7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uth African Renal Society (0)</w:t>
            </w:r>
          </w:p>
        </w:tc>
        <w:tc>
          <w:tcPr>
            <w:tcW w:w="3006" w:type="dxa"/>
          </w:tcPr>
          <w:p w14:paraId="20701E78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uropean Society of Cardiology (1)</w:t>
            </w:r>
          </w:p>
        </w:tc>
      </w:tr>
      <w:tr w:rsidR="00562FF8" w14:paraId="0EA95D62" w14:textId="77777777" w:rsidTr="007E51EC">
        <w:tc>
          <w:tcPr>
            <w:tcW w:w="3005" w:type="dxa"/>
          </w:tcPr>
          <w:p w14:paraId="24B2B5D3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CKJ: Clinical Kidney Journal (0)</w:t>
            </w:r>
          </w:p>
        </w:tc>
        <w:tc>
          <w:tcPr>
            <w:tcW w:w="3005" w:type="dxa"/>
          </w:tcPr>
          <w:p w14:paraId="76F61AFE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azilian Society of Nephrology (0)</w:t>
            </w:r>
          </w:p>
        </w:tc>
        <w:tc>
          <w:tcPr>
            <w:tcW w:w="3006" w:type="dxa"/>
          </w:tcPr>
          <w:p w14:paraId="5A767D14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Kidney Foundation of Poland/ Krajow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Fundacj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efrologiczn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)</w:t>
            </w:r>
          </w:p>
        </w:tc>
      </w:tr>
      <w:tr w:rsidR="00562FF8" w14:paraId="77AE5E0D" w14:textId="77777777" w:rsidTr="007E51EC">
        <w:tc>
          <w:tcPr>
            <w:tcW w:w="3005" w:type="dxa"/>
          </w:tcPr>
          <w:p w14:paraId="12702869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Advances in Chronic Kidney Disease (0)</w:t>
            </w:r>
          </w:p>
        </w:tc>
        <w:tc>
          <w:tcPr>
            <w:tcW w:w="3005" w:type="dxa"/>
          </w:tcPr>
          <w:p w14:paraId="73CAF346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wedish Renal Medicine Association (0)</w:t>
            </w:r>
          </w:p>
        </w:tc>
        <w:tc>
          <w:tcPr>
            <w:tcW w:w="3006" w:type="dxa"/>
          </w:tcPr>
          <w:p w14:paraId="4BE3A7EF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undation for the Development of Nephrology and Transplant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/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Fundacj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Rozwoju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efrologi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Transplantacji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)</w:t>
            </w: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562FF8" w14:paraId="374D918B" w14:textId="77777777" w:rsidTr="007E51EC">
        <w:tc>
          <w:tcPr>
            <w:tcW w:w="3005" w:type="dxa"/>
          </w:tcPr>
          <w:p w14:paraId="775B1DF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lastRenderedPageBreak/>
              <w:t>Kidney International Reports (0)</w:t>
            </w:r>
          </w:p>
        </w:tc>
        <w:tc>
          <w:tcPr>
            <w:tcW w:w="3005" w:type="dxa"/>
          </w:tcPr>
          <w:p w14:paraId="7D98A540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panish Society of Nephrolog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 xml:space="preserve">Socieda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s-ES_tradnl"/>
              </w:rPr>
              <w:t>Españ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it-IT"/>
              </w:rPr>
              <w:t>ola</w:t>
            </w:r>
            <w:r>
              <w:rPr>
                <w:rFonts w:ascii="Times New Roman" w:hAnsi="Times New Roman"/>
                <w:color w:val="4D5156"/>
                <w:sz w:val="24"/>
                <w:szCs w:val="24"/>
                <w:lang w:val="es-ES_tradnl"/>
              </w:rPr>
              <w:t xml:space="preserve"> de </w:t>
            </w: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efrolog</w:t>
            </w:r>
            <w:r>
              <w:rPr>
                <w:rFonts w:ascii="Times New Roman" w:hAnsi="Times New Roman"/>
                <w:sz w:val="24"/>
                <w:szCs w:val="24"/>
              </w:rPr>
              <w:t>í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1*)</w:t>
            </w:r>
          </w:p>
        </w:tc>
        <w:tc>
          <w:tcPr>
            <w:tcW w:w="3006" w:type="dxa"/>
          </w:tcPr>
          <w:p w14:paraId="64088E72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562FF8" w14:paraId="72ACEAE9" w14:textId="77777777" w:rsidTr="007E51EC">
        <w:tc>
          <w:tcPr>
            <w:tcW w:w="3005" w:type="dxa"/>
          </w:tcPr>
          <w:p w14:paraId="35D54B14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Journal of Nephrology (1)</w:t>
            </w:r>
          </w:p>
          <w:p w14:paraId="52ADFFFA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7841FF1F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Argentinian Society of Nephrolog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ociedad Argentina d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efrologí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)</w:t>
            </w:r>
            <w:r w:rsidRPr="00D2764C" w:rsidDel="00306A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006" w:type="dxa"/>
          </w:tcPr>
          <w:p w14:paraId="16E53848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Amicus </w:t>
            </w:r>
            <w:proofErr w:type="spellStart"/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nis</w:t>
            </w:r>
            <w:proofErr w:type="spellEnd"/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Found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Fundacj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micus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Reni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2)</w:t>
            </w: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)</w:t>
            </w:r>
          </w:p>
        </w:tc>
      </w:tr>
      <w:tr w:rsidR="00562FF8" w14:paraId="35A18667" w14:textId="77777777" w:rsidTr="007E51EC">
        <w:tc>
          <w:tcPr>
            <w:tcW w:w="3005" w:type="dxa"/>
          </w:tcPr>
          <w:p w14:paraId="6EBCD4CB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Current opinion in Nephrology and Hypertension (0)</w:t>
            </w:r>
          </w:p>
        </w:tc>
        <w:tc>
          <w:tcPr>
            <w:tcW w:w="3005" w:type="dxa"/>
          </w:tcPr>
          <w:p w14:paraId="5D3C5C2A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olombian Association of Nephrology and Hypertens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Asociació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Colombian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efrologí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Hipertensió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rterial (0)</w:t>
            </w:r>
            <w:r w:rsidRPr="00D2764C" w:rsidDel="00306AB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006" w:type="dxa"/>
          </w:tcPr>
          <w:p w14:paraId="6FA8B12A" w14:textId="77777777" w:rsidR="00562FF8" w:rsidRPr="00D2764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2764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exican Institute of Nephrology Researc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stitut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Mexicano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d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Investigacione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n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Nefrología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)</w:t>
            </w:r>
          </w:p>
        </w:tc>
      </w:tr>
      <w:tr w:rsidR="00562FF8" w14:paraId="10872197" w14:textId="77777777" w:rsidTr="007E51EC">
        <w:tc>
          <w:tcPr>
            <w:tcW w:w="3005" w:type="dxa"/>
          </w:tcPr>
          <w:p w14:paraId="10ADF7DC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Peritoneal Dialysis International (0)</w:t>
            </w:r>
          </w:p>
        </w:tc>
        <w:tc>
          <w:tcPr>
            <w:tcW w:w="3005" w:type="dxa"/>
          </w:tcPr>
          <w:p w14:paraId="7D0A6F9C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Chilean Society of Nephrology /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/ Sociedad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Chilen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d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Nefrologí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(2)</w:t>
            </w:r>
            <w:r w:rsidDel="00306AB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006" w:type="dxa"/>
          </w:tcPr>
          <w:p w14:paraId="1468B8D3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Mexican Kidney Foundation /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Fundación Mexicana del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Riñón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(0)</w:t>
            </w:r>
            <w:r w:rsidDel="00306AB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562FF8" w14:paraId="79A11292" w14:textId="77777777" w:rsidTr="007E51EC">
        <w:tc>
          <w:tcPr>
            <w:tcW w:w="3005" w:type="dxa"/>
          </w:tcPr>
          <w:p w14:paraId="2B205468" w14:textId="77777777" w:rsidR="00562FF8" w:rsidRPr="006A2E56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A2E5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Journal of the Spanish Society of Nephrology (1)</w:t>
            </w:r>
          </w:p>
        </w:tc>
        <w:tc>
          <w:tcPr>
            <w:tcW w:w="3005" w:type="dxa"/>
          </w:tcPr>
          <w:p w14:paraId="1252D640" w14:textId="77777777" w:rsidR="00562FF8" w:rsidRPr="00E91461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 w:rsidRPr="00E91461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Ecuadorian Society of Nephrology </w:t>
            </w: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/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Sociedad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Ecuatorian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d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Nefrologí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(0)</w:t>
            </w:r>
            <w:r w:rsidRPr="00E91461" w:rsidDel="00306AB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006" w:type="dxa"/>
          </w:tcPr>
          <w:p w14:paraId="0EF21F22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The Kidney Foundation of Thailand (0)</w:t>
            </w:r>
          </w:p>
        </w:tc>
      </w:tr>
      <w:tr w:rsidR="00562FF8" w14:paraId="4A713055" w14:textId="77777777" w:rsidTr="007E51EC">
        <w:tc>
          <w:tcPr>
            <w:tcW w:w="3005" w:type="dxa"/>
          </w:tcPr>
          <w:p w14:paraId="33526639" w14:textId="77777777" w:rsidR="00562FF8" w:rsidRPr="006A2E56" w:rsidRDefault="00562FF8" w:rsidP="007E51EC">
            <w:pPr>
              <w:keepNext/>
              <w:keepLines/>
              <w:spacing w:before="200" w:line="276" w:lineRule="auto"/>
              <w:outlineLvl w:val="4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AU"/>
              </w:rPr>
            </w:pPr>
            <w:r w:rsidRPr="006A2E5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AU"/>
              </w:rPr>
              <w:t>Indonesian Journal of Kidney and Hypertension (0)</w:t>
            </w:r>
          </w:p>
          <w:p w14:paraId="7B2863DB" w14:textId="77777777" w:rsidR="00562FF8" w:rsidRPr="006A2E56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578BCFE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Bolivian Society of Nephrology / 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Sociedad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Bolivian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d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Nefrologí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(0)</w:t>
            </w:r>
            <w:r w:rsidDel="00306AB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006" w:type="dxa"/>
          </w:tcPr>
          <w:p w14:paraId="29B2C66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3A66E7C7" w14:textId="77777777" w:rsidTr="007E51EC">
        <w:tc>
          <w:tcPr>
            <w:tcW w:w="3005" w:type="dxa"/>
          </w:tcPr>
          <w:p w14:paraId="73581673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African Journal of Nephrology (0)</w:t>
            </w:r>
          </w:p>
        </w:tc>
        <w:tc>
          <w:tcPr>
            <w:tcW w:w="3005" w:type="dxa"/>
          </w:tcPr>
          <w:p w14:paraId="1562375C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Peruvian Society of Nephrology /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Sociedad Peruana d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Nefrologí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(0)</w:t>
            </w:r>
          </w:p>
        </w:tc>
        <w:tc>
          <w:tcPr>
            <w:tcW w:w="3006" w:type="dxa"/>
          </w:tcPr>
          <w:p w14:paraId="73F28861" w14:textId="77777777" w:rsidR="00562FF8" w:rsidRPr="000018C3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highlight w:val="yellow"/>
                <w:lang w:eastAsia="en-AU"/>
              </w:rPr>
            </w:pPr>
          </w:p>
        </w:tc>
      </w:tr>
      <w:tr w:rsidR="00562FF8" w14:paraId="67AFFCD4" w14:textId="77777777" w:rsidTr="007E51EC">
        <w:tc>
          <w:tcPr>
            <w:tcW w:w="3005" w:type="dxa"/>
          </w:tcPr>
          <w:p w14:paraId="18D67E8F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Nefrologia</w:t>
            </w:r>
            <w:proofErr w:type="spellEnd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al </w:t>
            </w:r>
            <w:proofErr w:type="spell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Dia</w:t>
            </w:r>
            <w:proofErr w:type="spellEnd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3005" w:type="dxa"/>
          </w:tcPr>
          <w:p w14:paraId="77C1EF70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Uruguayan Society of Nephrology /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Sociedad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Uruguay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d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Nefrologí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(0)</w:t>
            </w:r>
            <w:r w:rsidDel="00306AB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006" w:type="dxa"/>
          </w:tcPr>
          <w:p w14:paraId="660BA46E" w14:textId="77777777" w:rsidR="00562FF8" w:rsidRPr="000018C3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highlight w:val="yellow"/>
                <w:lang w:eastAsia="en-AU"/>
              </w:rPr>
            </w:pPr>
          </w:p>
        </w:tc>
      </w:tr>
      <w:tr w:rsidR="00562FF8" w14:paraId="79B959EF" w14:textId="77777777" w:rsidTr="007E51EC">
        <w:tc>
          <w:tcPr>
            <w:tcW w:w="3005" w:type="dxa"/>
          </w:tcPr>
          <w:p w14:paraId="65834E4B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Revista</w:t>
            </w:r>
            <w:proofErr w:type="spellEnd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Colombiana</w:t>
            </w:r>
            <w:proofErr w:type="spellEnd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Nefrologia</w:t>
            </w:r>
            <w:proofErr w:type="spellEnd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3005" w:type="dxa"/>
          </w:tcPr>
          <w:p w14:paraId="795F880E" w14:textId="77777777" w:rsidR="00562FF8" w:rsidRPr="008529A4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 w:rsidRPr="008529A4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Cuban Society of Nephrology </w:t>
            </w: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/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Sociedad Cubana d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Nefrologí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(0)</w:t>
            </w:r>
          </w:p>
        </w:tc>
        <w:tc>
          <w:tcPr>
            <w:tcW w:w="3006" w:type="dxa"/>
          </w:tcPr>
          <w:p w14:paraId="60F3881B" w14:textId="77777777" w:rsidR="00562FF8" w:rsidRPr="008529A4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 w:rsidRPr="008529A4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Life options rehabilitation advisory council (1)</w:t>
            </w:r>
          </w:p>
        </w:tc>
      </w:tr>
      <w:tr w:rsidR="00562FF8" w14:paraId="42314985" w14:textId="77777777" w:rsidTr="007E51EC">
        <w:tc>
          <w:tcPr>
            <w:tcW w:w="3005" w:type="dxa"/>
          </w:tcPr>
          <w:p w14:paraId="56BC15C4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Revista</w:t>
            </w:r>
            <w:proofErr w:type="spellEnd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Nefrologia</w:t>
            </w:r>
            <w:proofErr w:type="spellEnd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Argentina (0)</w:t>
            </w:r>
          </w:p>
        </w:tc>
        <w:tc>
          <w:tcPr>
            <w:tcW w:w="3005" w:type="dxa"/>
          </w:tcPr>
          <w:p w14:paraId="089BE86F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Paraguayan Society of Nephrology /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Sociedad Paraguay d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Nefrologí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(0)</w:t>
            </w:r>
            <w:r w:rsidDel="00306AB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006" w:type="dxa"/>
          </w:tcPr>
          <w:p w14:paraId="603090D6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7F7E40D8" w14:textId="77777777" w:rsidTr="007E51EC">
        <w:tc>
          <w:tcPr>
            <w:tcW w:w="3005" w:type="dxa"/>
          </w:tcPr>
          <w:p w14:paraId="77DE3CBE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Nefrologia</w:t>
            </w:r>
            <w:proofErr w:type="spellEnd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Latinoamericana</w:t>
            </w:r>
            <w:proofErr w:type="spellEnd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3005" w:type="dxa"/>
          </w:tcPr>
          <w:p w14:paraId="23CD4587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El Salvador Association of Nephrology and Hypertension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Asociación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d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Nefrologí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Hipertensión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Arterial de El Salvador (0)</w:t>
            </w:r>
            <w:r w:rsidDel="00306AB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006" w:type="dxa"/>
          </w:tcPr>
          <w:p w14:paraId="14F1134D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453F9853" w14:textId="77777777" w:rsidTr="007E51EC">
        <w:tc>
          <w:tcPr>
            <w:tcW w:w="3005" w:type="dxa"/>
          </w:tcPr>
          <w:p w14:paraId="298A9070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lastRenderedPageBreak/>
              <w:t>Revista</w:t>
            </w:r>
            <w:proofErr w:type="spellEnd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Nefrologia</w:t>
            </w:r>
            <w:proofErr w:type="spellEnd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Dialisis</w:t>
            </w:r>
            <w:proofErr w:type="spellEnd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y </w:t>
            </w:r>
            <w:proofErr w:type="spell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Transplante</w:t>
            </w:r>
            <w:proofErr w:type="spellEnd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3005" w:type="dxa"/>
          </w:tcPr>
          <w:p w14:paraId="43D3D6CE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Central American and Caribbean Association of Nephrology and Hypertension /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s-ES_tradnl"/>
              </w:rPr>
              <w:t xml:space="preserve"> Asociación Centroamericana y del Caribe d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s-ES_tradnl"/>
              </w:rPr>
              <w:t>Nefrolog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</w:rPr>
              <w:t>í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it-IT"/>
              </w:rPr>
              <w:t>a e Hipertensi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s-ES_tradnl"/>
              </w:rPr>
              <w:t>ó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</w:rPr>
              <w:t>n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(0)</w:t>
            </w:r>
            <w:r w:rsidDel="00306AB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006" w:type="dxa"/>
          </w:tcPr>
          <w:p w14:paraId="30E4669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30B8AE48" w14:textId="77777777" w:rsidTr="007E51EC">
        <w:tc>
          <w:tcPr>
            <w:tcW w:w="3005" w:type="dxa"/>
          </w:tcPr>
          <w:p w14:paraId="33C38537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6EDA5962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Spanish Association of Pediatric Nephrology /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Asociación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Española d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Nefrologí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Pediátric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(0)</w:t>
            </w:r>
            <w:r w:rsidDel="00306AB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006" w:type="dxa"/>
          </w:tcPr>
          <w:p w14:paraId="49A3EC9A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36B944F0" w14:textId="77777777" w:rsidTr="007E51EC">
        <w:tc>
          <w:tcPr>
            <w:tcW w:w="3005" w:type="dxa"/>
          </w:tcPr>
          <w:p w14:paraId="3802CDEF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5EA3122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Regional Association of Dialysis and Kidney Transplants of the Federal Capital and Province of Buenos Aires /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Asociación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Regional d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Diálisis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y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Trasplantes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Renales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de Capital Federal y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Provinci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de Buenos Aires (0) </w:t>
            </w:r>
          </w:p>
        </w:tc>
        <w:tc>
          <w:tcPr>
            <w:tcW w:w="3006" w:type="dxa"/>
          </w:tcPr>
          <w:p w14:paraId="30FB60B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7518DF92" w14:textId="77777777" w:rsidTr="007E51EC">
        <w:tc>
          <w:tcPr>
            <w:tcW w:w="3005" w:type="dxa"/>
          </w:tcPr>
          <w:p w14:paraId="7C966E78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3218F625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Confederation of Dialysis Associations of the Republic of Argentina /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s-ES_tradnl"/>
              </w:rPr>
              <w:t>Confederación de Asociaciones de Di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</w:rPr>
              <w:t>á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s-ES_tradnl"/>
              </w:rPr>
              <w:t xml:space="preserve">lisis de la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s-ES_tradnl"/>
              </w:rPr>
              <w:t>Rep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</w:rPr>
              <w:t>ú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it-IT"/>
              </w:rPr>
              <w:t>blica Argentina</w:t>
            </w:r>
            <w:r>
              <w:rPr>
                <w:rFonts w:ascii="Times New Roman" w:hAnsi="Times New Roman"/>
                <w:color w:val="4D5156"/>
                <w:sz w:val="24"/>
                <w:szCs w:val="24"/>
                <w:u w:color="2A2D35"/>
              </w:rPr>
              <w:t xml:space="preserve"> 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(0) </w:t>
            </w:r>
          </w:p>
        </w:tc>
        <w:tc>
          <w:tcPr>
            <w:tcW w:w="3006" w:type="dxa"/>
          </w:tcPr>
          <w:p w14:paraId="02A7A95C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6D3F2D77" w14:textId="77777777" w:rsidTr="007E51EC">
        <w:tc>
          <w:tcPr>
            <w:tcW w:w="3005" w:type="dxa"/>
          </w:tcPr>
          <w:p w14:paraId="5645EA3D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5337FCDA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Dominican Society of Nephrology 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/ Sociedad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Dominican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d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Nefrologí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(0)</w:t>
            </w:r>
            <w:r w:rsidDel="00306AB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006" w:type="dxa"/>
          </w:tcPr>
          <w:p w14:paraId="25EC171B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7770558A" w14:textId="77777777" w:rsidTr="007E51EC">
        <w:tc>
          <w:tcPr>
            <w:tcW w:w="3005" w:type="dxa"/>
          </w:tcPr>
          <w:p w14:paraId="2BC01316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02A8F95B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Spanish Society of Dialysis and Transplantation / 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Sociedad Española d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Diálisis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y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Trasplantes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(0)</w:t>
            </w:r>
          </w:p>
        </w:tc>
        <w:tc>
          <w:tcPr>
            <w:tcW w:w="3006" w:type="dxa"/>
          </w:tcPr>
          <w:p w14:paraId="2772BAAD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1122C908" w14:textId="77777777" w:rsidTr="007E51EC">
        <w:tc>
          <w:tcPr>
            <w:tcW w:w="3005" w:type="dxa"/>
          </w:tcPr>
          <w:p w14:paraId="2B8E860C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15B93807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Venezuelan Society of Nephrology /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Sociedad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Venezolan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d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Nefrologí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(0)</w:t>
            </w:r>
            <w:r w:rsidDel="00306AB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006" w:type="dxa"/>
          </w:tcPr>
          <w:p w14:paraId="7DA72AD3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7EA6C759" w14:textId="77777777" w:rsidTr="007E51EC">
        <w:tc>
          <w:tcPr>
            <w:tcW w:w="3005" w:type="dxa"/>
          </w:tcPr>
          <w:p w14:paraId="7E86EC6D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19291E77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Latinamerican</w:t>
            </w:r>
            <w:proofErr w:type="spellEnd"/>
            <w:r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Society of Nephrology and Hypertension /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Sociedad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Latinoamerican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d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lastRenderedPageBreak/>
              <w:t>Nefrologí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Hipertensión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(0)</w:t>
            </w:r>
          </w:p>
        </w:tc>
        <w:tc>
          <w:tcPr>
            <w:tcW w:w="3006" w:type="dxa"/>
          </w:tcPr>
          <w:p w14:paraId="5982814A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49C69942" w14:textId="77777777" w:rsidTr="007E51EC">
        <w:tc>
          <w:tcPr>
            <w:tcW w:w="3005" w:type="dxa"/>
          </w:tcPr>
          <w:p w14:paraId="5F3AAEDF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69537F7E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  <w:r w:rsidRPr="006D45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nish Society of Nephrology (0)</w:t>
            </w:r>
          </w:p>
        </w:tc>
        <w:tc>
          <w:tcPr>
            <w:tcW w:w="3006" w:type="dxa"/>
          </w:tcPr>
          <w:p w14:paraId="434F06D9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2313B11D" w14:textId="77777777" w:rsidTr="007E51EC">
        <w:tc>
          <w:tcPr>
            <w:tcW w:w="3005" w:type="dxa"/>
          </w:tcPr>
          <w:p w14:paraId="62F25E6D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071D798E" w14:textId="77777777" w:rsidR="00562FF8" w:rsidRPr="00B64181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64181">
              <w:rPr>
                <w:rFonts w:ascii="Times New Roman" w:hAnsi="Times New Roman"/>
                <w:sz w:val="24"/>
                <w:szCs w:val="24"/>
                <w:u w:color="2A2D35"/>
                <w:lang w:val="en-US"/>
              </w:rPr>
              <w:t xml:space="preserve">Polish Society of Nephrology/ </w:t>
            </w:r>
            <w:proofErr w:type="spellStart"/>
            <w:r w:rsidRPr="00B64181">
              <w:rPr>
                <w:rFonts w:ascii="Times New Roman" w:hAnsi="Times New Roman"/>
                <w:sz w:val="24"/>
                <w:szCs w:val="24"/>
                <w:u w:color="2A2D35"/>
                <w:lang w:val="en-US"/>
              </w:rPr>
              <w:t>Polskie</w:t>
            </w:r>
            <w:proofErr w:type="spellEnd"/>
            <w:r w:rsidRPr="00B64181">
              <w:rPr>
                <w:rFonts w:ascii="Times New Roman" w:hAnsi="Times New Roman"/>
                <w:sz w:val="24"/>
                <w:szCs w:val="24"/>
                <w:u w:color="2A2D35"/>
                <w:lang w:val="en-US"/>
              </w:rPr>
              <w:t xml:space="preserve"> </w:t>
            </w:r>
            <w:proofErr w:type="spellStart"/>
            <w:r w:rsidRPr="00B64181">
              <w:rPr>
                <w:rFonts w:ascii="Times New Roman" w:hAnsi="Times New Roman"/>
                <w:sz w:val="24"/>
                <w:szCs w:val="24"/>
                <w:u w:color="2A2D35"/>
                <w:lang w:val="en-US"/>
              </w:rPr>
              <w:t>Towarzystwo</w:t>
            </w:r>
            <w:proofErr w:type="spellEnd"/>
            <w:r w:rsidRPr="00B64181">
              <w:rPr>
                <w:rFonts w:ascii="Times New Roman" w:hAnsi="Times New Roman"/>
                <w:sz w:val="24"/>
                <w:szCs w:val="24"/>
                <w:u w:color="2A2D35"/>
                <w:lang w:val="en-US"/>
              </w:rPr>
              <w:t xml:space="preserve"> </w:t>
            </w:r>
            <w:proofErr w:type="spellStart"/>
            <w:r w:rsidRPr="00B64181">
              <w:rPr>
                <w:rFonts w:ascii="Times New Roman" w:hAnsi="Times New Roman"/>
                <w:sz w:val="24"/>
                <w:szCs w:val="24"/>
                <w:u w:color="2A2D35"/>
                <w:lang w:val="en-US"/>
              </w:rPr>
              <w:t>Nefrologiczne</w:t>
            </w:r>
            <w:proofErr w:type="spellEnd"/>
            <w:r w:rsidRPr="00B64181">
              <w:rPr>
                <w:rFonts w:ascii="Times New Roman" w:hAnsi="Times New Roman"/>
                <w:sz w:val="24"/>
                <w:szCs w:val="24"/>
                <w:u w:color="2A2D35"/>
                <w:lang w:val="en-US"/>
              </w:rPr>
              <w:t xml:space="preserve"> (0)</w:t>
            </w:r>
          </w:p>
        </w:tc>
        <w:tc>
          <w:tcPr>
            <w:tcW w:w="3006" w:type="dxa"/>
          </w:tcPr>
          <w:p w14:paraId="10CCFD07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135D2AA2" w14:textId="77777777" w:rsidTr="007E51EC">
        <w:tc>
          <w:tcPr>
            <w:tcW w:w="3005" w:type="dxa"/>
          </w:tcPr>
          <w:p w14:paraId="457E6885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1D7C9EFE" w14:textId="77777777" w:rsidR="00562FF8" w:rsidRPr="00B64181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6418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olish Society of Pediatric Nephrology/ </w:t>
            </w:r>
            <w:proofErr w:type="spellStart"/>
            <w:r w:rsidRPr="00B64181">
              <w:rPr>
                <w:rFonts w:ascii="Times New Roman" w:hAnsi="Times New Roman"/>
                <w:sz w:val="24"/>
                <w:szCs w:val="24"/>
                <w:lang w:val="en-US"/>
              </w:rPr>
              <w:t>Polskie</w:t>
            </w:r>
            <w:proofErr w:type="spellEnd"/>
            <w:r w:rsidRPr="00B6418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4181">
              <w:rPr>
                <w:rFonts w:ascii="Times New Roman" w:hAnsi="Times New Roman"/>
                <w:sz w:val="24"/>
                <w:szCs w:val="24"/>
                <w:lang w:val="en-US"/>
              </w:rPr>
              <w:t>Towarzystwo</w:t>
            </w:r>
            <w:proofErr w:type="spellEnd"/>
            <w:r w:rsidRPr="00B6418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4181">
              <w:rPr>
                <w:rFonts w:ascii="Times New Roman" w:hAnsi="Times New Roman"/>
                <w:sz w:val="24"/>
                <w:szCs w:val="24"/>
                <w:lang w:val="en-US"/>
              </w:rPr>
              <w:t>Nefrologii</w:t>
            </w:r>
            <w:proofErr w:type="spellEnd"/>
            <w:r w:rsidRPr="00B6418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64181">
              <w:rPr>
                <w:rFonts w:ascii="Times New Roman" w:hAnsi="Times New Roman"/>
                <w:sz w:val="24"/>
                <w:szCs w:val="24"/>
                <w:lang w:val="en-US"/>
              </w:rPr>
              <w:t>Dziecięcej</w:t>
            </w:r>
            <w:proofErr w:type="spellEnd"/>
            <w:r w:rsidRPr="00B6418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3006" w:type="dxa"/>
          </w:tcPr>
          <w:p w14:paraId="50EC4699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38F51A9B" w14:textId="77777777" w:rsidTr="007E51EC">
        <w:tc>
          <w:tcPr>
            <w:tcW w:w="3005" w:type="dxa"/>
          </w:tcPr>
          <w:p w14:paraId="78395487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4A6CAA6A" w14:textId="77777777" w:rsidR="00562FF8" w:rsidRPr="00B64181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B64181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laysian Society of Nephrology (0)</w:t>
            </w:r>
          </w:p>
        </w:tc>
        <w:tc>
          <w:tcPr>
            <w:tcW w:w="3006" w:type="dxa"/>
          </w:tcPr>
          <w:p w14:paraId="45D28996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7B6D7D5D" w14:textId="77777777" w:rsidTr="007E51EC">
        <w:tc>
          <w:tcPr>
            <w:tcW w:w="3005" w:type="dxa"/>
          </w:tcPr>
          <w:p w14:paraId="2E0A815B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641139C0" w14:textId="77777777" w:rsidR="00562FF8" w:rsidRPr="00A540D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  <w:r w:rsidRPr="00A540D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Egyptian Society of Nephrology and Transplantation (0)</w:t>
            </w:r>
          </w:p>
        </w:tc>
        <w:tc>
          <w:tcPr>
            <w:tcW w:w="3006" w:type="dxa"/>
          </w:tcPr>
          <w:p w14:paraId="03E175B6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338E177C" w14:textId="77777777" w:rsidTr="007E51EC">
        <w:tc>
          <w:tcPr>
            <w:tcW w:w="3005" w:type="dxa"/>
          </w:tcPr>
          <w:p w14:paraId="326F461B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71E1543F" w14:textId="77777777" w:rsidR="00562FF8" w:rsidRPr="00A540D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  <w:r w:rsidRPr="00A540D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African Paediatric Nephrology Association (0)</w:t>
            </w:r>
          </w:p>
        </w:tc>
        <w:tc>
          <w:tcPr>
            <w:tcW w:w="3006" w:type="dxa"/>
          </w:tcPr>
          <w:p w14:paraId="6C69D7F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0542D361" w14:textId="77777777" w:rsidTr="007E51EC">
        <w:tc>
          <w:tcPr>
            <w:tcW w:w="3005" w:type="dxa"/>
          </w:tcPr>
          <w:p w14:paraId="6D27CF47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2B47D1D4" w14:textId="77777777" w:rsidR="00562FF8" w:rsidRPr="00A540D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  <w:r w:rsidRPr="00A540D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Mexican College of Nephrologists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u w:color="2A2D35"/>
                <w:lang w:val="en-US"/>
              </w:rPr>
              <w:t xml:space="preserve">/ Colegio de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  <w:u w:color="2A2D35"/>
                <w:lang w:val="en-US"/>
              </w:rPr>
              <w:t>Nefrólogos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  <w:u w:color="2A2D35"/>
                <w:lang w:val="en-US"/>
              </w:rPr>
              <w:t xml:space="preserve"> de México</w:t>
            </w:r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(0)</w:t>
            </w:r>
            <w:r w:rsidRPr="00A540DC" w:rsidDel="00306AB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006" w:type="dxa"/>
          </w:tcPr>
          <w:p w14:paraId="7D496F6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15D45274" w14:textId="77777777" w:rsidTr="007E51EC">
        <w:tc>
          <w:tcPr>
            <w:tcW w:w="3005" w:type="dxa"/>
          </w:tcPr>
          <w:p w14:paraId="6FB3DC85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621FC191" w14:textId="77777777" w:rsidR="00562FF8" w:rsidRPr="00A540D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  <w:r w:rsidRPr="00A540D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Mexican Association of Nurses in Nephrology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Asociación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Mexicana de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Enfermeras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en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>Nefrología</w:t>
            </w:r>
            <w:proofErr w:type="spellEnd"/>
            <w:r>
              <w:rPr>
                <w:rFonts w:ascii="Times New Roman" w:hAnsi="Times New Roman"/>
                <w:color w:val="2A2D35"/>
                <w:sz w:val="24"/>
                <w:szCs w:val="24"/>
                <w:u w:color="2A2D35"/>
                <w:lang w:val="en-US"/>
              </w:rPr>
              <w:t xml:space="preserve"> (0)</w:t>
            </w:r>
            <w:r w:rsidRPr="00A540DC" w:rsidDel="00306AB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3006" w:type="dxa"/>
          </w:tcPr>
          <w:p w14:paraId="7751BD33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22FBA218" w14:textId="77777777" w:rsidTr="007E51EC">
        <w:tc>
          <w:tcPr>
            <w:tcW w:w="3005" w:type="dxa"/>
          </w:tcPr>
          <w:p w14:paraId="0D6BE89C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7FC7728C" w14:textId="77777777" w:rsidR="00562FF8" w:rsidRPr="00A540D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  <w:r w:rsidRPr="00A540D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Jordan Society of Nephrology and Renal Transplantation (0)</w:t>
            </w:r>
          </w:p>
        </w:tc>
        <w:tc>
          <w:tcPr>
            <w:tcW w:w="3006" w:type="dxa"/>
          </w:tcPr>
          <w:p w14:paraId="218268CF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10C52DA9" w14:textId="77777777" w:rsidTr="007E51EC">
        <w:tc>
          <w:tcPr>
            <w:tcW w:w="3005" w:type="dxa"/>
          </w:tcPr>
          <w:p w14:paraId="2A8644D7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7C0BC8F0" w14:textId="77777777" w:rsidR="00562FF8" w:rsidRPr="00A540D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  <w:r w:rsidRPr="00A540D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Emirates Medical Association Nephrology Society (0)</w:t>
            </w:r>
          </w:p>
        </w:tc>
        <w:tc>
          <w:tcPr>
            <w:tcW w:w="3006" w:type="dxa"/>
          </w:tcPr>
          <w:p w14:paraId="6B28A169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5459C1D0" w14:textId="77777777" w:rsidTr="007E51EC">
        <w:tc>
          <w:tcPr>
            <w:tcW w:w="3005" w:type="dxa"/>
          </w:tcPr>
          <w:p w14:paraId="77757140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6F86A1AD" w14:textId="77777777" w:rsidR="00562FF8" w:rsidRPr="00A540D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  <w:r w:rsidRPr="00A540D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Lebanese Society of Nephrology and Hypertension (0)</w:t>
            </w:r>
          </w:p>
        </w:tc>
        <w:tc>
          <w:tcPr>
            <w:tcW w:w="3006" w:type="dxa"/>
          </w:tcPr>
          <w:p w14:paraId="1AF56CC0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2348EF0B" w14:textId="77777777" w:rsidTr="007E51EC">
        <w:tc>
          <w:tcPr>
            <w:tcW w:w="3005" w:type="dxa"/>
          </w:tcPr>
          <w:p w14:paraId="126D2E05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018B270C" w14:textId="77777777" w:rsidR="00562FF8" w:rsidRPr="00A540D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  <w:r w:rsidRPr="00A540D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Saudi Society of Nephrology (0)</w:t>
            </w:r>
          </w:p>
        </w:tc>
        <w:tc>
          <w:tcPr>
            <w:tcW w:w="3006" w:type="dxa"/>
          </w:tcPr>
          <w:p w14:paraId="5265B7CC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281B6B09" w14:textId="77777777" w:rsidTr="007E51EC">
        <w:tc>
          <w:tcPr>
            <w:tcW w:w="3005" w:type="dxa"/>
          </w:tcPr>
          <w:p w14:paraId="40074772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724CC112" w14:textId="77777777" w:rsidR="00562FF8" w:rsidRPr="00A540D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  <w:r w:rsidRPr="00A540D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Iranian Society of Nephrology (0)</w:t>
            </w:r>
          </w:p>
        </w:tc>
        <w:tc>
          <w:tcPr>
            <w:tcW w:w="3006" w:type="dxa"/>
          </w:tcPr>
          <w:p w14:paraId="0597B585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036C2E06" w14:textId="77777777" w:rsidTr="007E51EC">
        <w:tc>
          <w:tcPr>
            <w:tcW w:w="3005" w:type="dxa"/>
          </w:tcPr>
          <w:p w14:paraId="3EE6093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19FB7D3C" w14:textId="77777777" w:rsidR="00562FF8" w:rsidRPr="00A540D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  <w:r w:rsidRPr="00A540D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Kuwait Nephrology Association (0)</w:t>
            </w:r>
          </w:p>
        </w:tc>
        <w:tc>
          <w:tcPr>
            <w:tcW w:w="3006" w:type="dxa"/>
          </w:tcPr>
          <w:p w14:paraId="600037DE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281CEBDB" w14:textId="77777777" w:rsidTr="007E51EC">
        <w:tc>
          <w:tcPr>
            <w:tcW w:w="3005" w:type="dxa"/>
          </w:tcPr>
          <w:p w14:paraId="682E3EA5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51262F0F" w14:textId="77777777" w:rsidR="00562FF8" w:rsidRPr="00A540D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  <w:r w:rsidRPr="00A540D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Arab Society of Nephrology and Renal Transplantation (0)</w:t>
            </w:r>
          </w:p>
        </w:tc>
        <w:tc>
          <w:tcPr>
            <w:tcW w:w="3006" w:type="dxa"/>
          </w:tcPr>
          <w:p w14:paraId="40E83A9A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5D6E1896" w14:textId="77777777" w:rsidTr="007E51EC">
        <w:tc>
          <w:tcPr>
            <w:tcW w:w="3005" w:type="dxa"/>
          </w:tcPr>
          <w:p w14:paraId="7890F617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6C3DBFC5" w14:textId="77777777" w:rsidR="00562FF8" w:rsidRPr="00A540DC" w:rsidRDefault="00562FF8" w:rsidP="007E51EC">
            <w:pPr>
              <w:spacing w:after="160"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  <w:r w:rsidRPr="00A540D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National Kidney and Transplant Institute (The Philippines) (0)</w:t>
            </w:r>
          </w:p>
        </w:tc>
        <w:tc>
          <w:tcPr>
            <w:tcW w:w="3006" w:type="dxa"/>
          </w:tcPr>
          <w:p w14:paraId="17F2ECAB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627A8DE3" w14:textId="77777777" w:rsidTr="007E51EC">
        <w:tc>
          <w:tcPr>
            <w:tcW w:w="3005" w:type="dxa"/>
          </w:tcPr>
          <w:p w14:paraId="63B222BC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43EB63E2" w14:textId="77777777" w:rsidR="00562FF8" w:rsidRPr="00A540DC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AU"/>
              </w:rPr>
            </w:pPr>
            <w:r w:rsidRPr="00A540DC"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  <w:t>The Nephrology Society of Thailand (0)</w:t>
            </w:r>
          </w:p>
        </w:tc>
        <w:tc>
          <w:tcPr>
            <w:tcW w:w="3006" w:type="dxa"/>
          </w:tcPr>
          <w:p w14:paraId="3863A9EC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6C286362" w14:textId="77777777" w:rsidTr="007E51EC">
        <w:tc>
          <w:tcPr>
            <w:tcW w:w="3005" w:type="dxa"/>
          </w:tcPr>
          <w:p w14:paraId="12A21E6D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7075F0B8" w14:textId="77777777" w:rsidR="00562FF8" w:rsidRPr="006D45C9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D45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Myanmar </w:t>
            </w:r>
            <w:proofErr w:type="spellStart"/>
            <w:r w:rsidRPr="006D45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ephro</w:t>
            </w:r>
            <w:proofErr w:type="spellEnd"/>
            <w:r w:rsidRPr="006D45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6D45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ro</w:t>
            </w:r>
            <w:proofErr w:type="spellEnd"/>
            <w:r w:rsidRPr="006D45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Society (0)</w:t>
            </w:r>
          </w:p>
        </w:tc>
        <w:tc>
          <w:tcPr>
            <w:tcW w:w="3006" w:type="dxa"/>
          </w:tcPr>
          <w:p w14:paraId="77A0BABA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57D10E97" w14:textId="77777777" w:rsidTr="007E51EC">
        <w:tc>
          <w:tcPr>
            <w:tcW w:w="3005" w:type="dxa"/>
          </w:tcPr>
          <w:p w14:paraId="6479A381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29828446" w14:textId="77777777" w:rsidR="00562FF8" w:rsidRPr="006D45C9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D45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Korean Society of Nephrology (0)</w:t>
            </w:r>
          </w:p>
        </w:tc>
        <w:tc>
          <w:tcPr>
            <w:tcW w:w="3006" w:type="dxa"/>
          </w:tcPr>
          <w:p w14:paraId="0F19474D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1BC775FF" w14:textId="77777777" w:rsidTr="007E51EC">
        <w:tc>
          <w:tcPr>
            <w:tcW w:w="3005" w:type="dxa"/>
          </w:tcPr>
          <w:p w14:paraId="0A29AAD9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7B8C0133" w14:textId="77777777" w:rsidR="00562FF8" w:rsidRPr="006D45C9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D45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epal Society of Nephrology (0)</w:t>
            </w:r>
          </w:p>
        </w:tc>
        <w:tc>
          <w:tcPr>
            <w:tcW w:w="3006" w:type="dxa"/>
          </w:tcPr>
          <w:p w14:paraId="4516EE79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3FA066E9" w14:textId="77777777" w:rsidTr="007E51EC">
        <w:trPr>
          <w:trHeight w:val="628"/>
        </w:trPr>
        <w:tc>
          <w:tcPr>
            <w:tcW w:w="3005" w:type="dxa"/>
          </w:tcPr>
          <w:p w14:paraId="4E06698A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670BABEC" w14:textId="77777777" w:rsidR="00562FF8" w:rsidRPr="00B4288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AU"/>
              </w:rPr>
            </w:pPr>
            <w:r w:rsidRPr="006D45C9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AU"/>
              </w:rPr>
              <w:t>Indonesian Society of Nephrology (0)</w:t>
            </w:r>
          </w:p>
        </w:tc>
        <w:tc>
          <w:tcPr>
            <w:tcW w:w="3006" w:type="dxa"/>
          </w:tcPr>
          <w:p w14:paraId="45CF5FF0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  <w:tr w:rsidR="00562FF8" w14:paraId="46BBBA66" w14:textId="77777777" w:rsidTr="007E51EC">
        <w:tc>
          <w:tcPr>
            <w:tcW w:w="3005" w:type="dxa"/>
          </w:tcPr>
          <w:p w14:paraId="0798C1A1" w14:textId="77777777" w:rsidR="00562FF8" w:rsidRPr="006D45C9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3005" w:type="dxa"/>
          </w:tcPr>
          <w:p w14:paraId="0A48EDD2" w14:textId="77777777" w:rsidR="00562FF8" w:rsidRPr="006D45C9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D45C9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dian Society of Nephrology (0)</w:t>
            </w:r>
          </w:p>
        </w:tc>
        <w:tc>
          <w:tcPr>
            <w:tcW w:w="3006" w:type="dxa"/>
          </w:tcPr>
          <w:p w14:paraId="2AD84AD6" w14:textId="77777777" w:rsidR="00562FF8" w:rsidRDefault="00562FF8" w:rsidP="007E51EC">
            <w:pPr>
              <w:spacing w:line="276" w:lineRule="auto"/>
              <w:rPr>
                <w:rFonts w:ascii="Times New Roman" w:eastAsia="Times New Roman" w:hAnsi="Times New Roman" w:cs="Times New Roman"/>
                <w:color w:val="2A2D35"/>
                <w:sz w:val="24"/>
                <w:szCs w:val="24"/>
                <w:lang w:eastAsia="en-AU"/>
              </w:rPr>
            </w:pPr>
          </w:p>
        </w:tc>
      </w:tr>
    </w:tbl>
    <w:p w14:paraId="2AEABFE9" w14:textId="77777777" w:rsidR="00562FF8" w:rsidRDefault="00562FF8" w:rsidP="00562F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D113DB" w14:textId="77777777" w:rsidR="00562FF8" w:rsidRPr="00820EDB" w:rsidRDefault="00562FF8" w:rsidP="00562F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820EDB">
        <w:rPr>
          <w:rFonts w:ascii="Times New Roman" w:hAnsi="Times New Roman" w:cs="Times New Roman"/>
          <w:sz w:val="24"/>
          <w:szCs w:val="24"/>
        </w:rPr>
        <w:t>Indicates duplicate from database searches</w:t>
      </w:r>
    </w:p>
    <w:p w14:paraId="11F3739B" w14:textId="77777777" w:rsidR="00562FF8" w:rsidRDefault="00562FF8" w:rsidP="00562F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BD7EDD" w14:textId="77777777" w:rsidR="00D55BE5" w:rsidRDefault="00D55BE5"/>
    <w:sectPr w:rsidR="00D55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FF8"/>
    <w:rsid w:val="00562FF8"/>
    <w:rsid w:val="00D55BE5"/>
    <w:rsid w:val="00E4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2C8BA"/>
  <w15:chartTrackingRefBased/>
  <w15:docId w15:val="{EDC583B3-E229-47D4-A814-37A812D73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F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27</Words>
  <Characters>5858</Characters>
  <Application>Microsoft Office Word</Application>
  <DocSecurity>0</DocSecurity>
  <Lines>48</Lines>
  <Paragraphs>13</Paragraphs>
  <ScaleCrop>false</ScaleCrop>
  <Company/>
  <LinksUpToDate>false</LinksUpToDate>
  <CharactersWithSpaces>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ambert</dc:creator>
  <cp:keywords/>
  <dc:description/>
  <cp:lastModifiedBy>Kelly Lambert</cp:lastModifiedBy>
  <cp:revision>2</cp:revision>
  <dcterms:created xsi:type="dcterms:W3CDTF">2022-04-20T05:34:00Z</dcterms:created>
  <dcterms:modified xsi:type="dcterms:W3CDTF">2022-04-20T05:34:00Z</dcterms:modified>
</cp:coreProperties>
</file>